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9B" w:rsidRDefault="001357F2">
      <w:r>
        <w:rPr>
          <w:b/>
          <w:sz w:val="24"/>
          <w:szCs w:val="24"/>
        </w:rPr>
        <w:t>Supplemental Figure 1:  Flowchart of selection of study participants</w:t>
      </w:r>
      <w:r w:rsidR="006C43A9">
        <w:rPr>
          <w:noProof/>
          <w:lang w:eastAsia="en-GB"/>
        </w:rPr>
        <mc:AlternateContent>
          <mc:Choice Requires="wpc">
            <w:drawing>
              <wp:inline distT="0" distB="0" distL="0" distR="0" wp14:anchorId="55BDC6F7" wp14:editId="6C86E7BD">
                <wp:extent cx="5804452" cy="6003235"/>
                <wp:effectExtent l="0" t="0" r="25400" b="17145"/>
                <wp:docPr id="21" name="Canvas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solidFill>
                            <a:schemeClr val="tx1"/>
                          </a:solidFill>
                        </a:ln>
                      </wpc:whole>
                      <wps:wsp>
                        <wps:cNvPr id="2" name="Flowchart: Process 2"/>
                        <wps:cNvSpPr/>
                        <wps:spPr>
                          <a:xfrm>
                            <a:off x="2437370" y="114629"/>
                            <a:ext cx="1285119" cy="656357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C43A9" w:rsidRP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A27A6D">
                                <w:rPr>
                                  <w:b/>
                                  <w:sz w:val="24"/>
                                  <w:szCs w:val="24"/>
                                </w:rPr>
                                <w:t>Total Available</w:t>
                              </w:r>
                            </w:p>
                            <w:p w:rsidR="00A27A6D" w:rsidRPr="00FE3698" w:rsidRDefault="00690A1A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66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Flowchart: Process 3"/>
                        <wps:cNvSpPr/>
                        <wps:spPr>
                          <a:xfrm>
                            <a:off x="2437408" y="1130612"/>
                            <a:ext cx="1285239" cy="562732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27A6D" w:rsidRP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A27A6D">
                                <w:rPr>
                                  <w:b/>
                                  <w:sz w:val="24"/>
                                  <w:szCs w:val="24"/>
                                </w:rPr>
                                <w:t>Total Screened</w:t>
                              </w:r>
                            </w:p>
                            <w:p w:rsidR="006C43A9" w:rsidRPr="00C67B19" w:rsidRDefault="00690A1A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327</w:t>
                              </w:r>
                              <w:r w:rsidR="009630A4">
                                <w:rPr>
                                  <w:sz w:val="20"/>
                                  <w:szCs w:val="20"/>
                                </w:rPr>
                                <w:t xml:space="preserve"> (7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9.5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Flowchart: Process 4"/>
                        <wps:cNvSpPr/>
                        <wps:spPr>
                          <a:xfrm>
                            <a:off x="761393" y="390731"/>
                            <a:ext cx="1377359" cy="985097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27A6D" w:rsidRP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A27A6D">
                                <w:rPr>
                                  <w:b/>
                                  <w:sz w:val="24"/>
                                  <w:szCs w:val="24"/>
                                </w:rPr>
                                <w:t>Exclusion:</w:t>
                              </w:r>
                            </w:p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Ill – </w:t>
                              </w:r>
                              <w:r w:rsidR="00690A1A">
                                <w:rPr>
                                  <w:sz w:val="20"/>
                                  <w:szCs w:val="20"/>
                                </w:rPr>
                                <w:t>48</w:t>
                              </w:r>
                            </w:p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ommunication</w:t>
                              </w:r>
                              <w:r w:rsidR="009630A4">
                                <w:rPr>
                                  <w:sz w:val="20"/>
                                  <w:szCs w:val="20"/>
                                </w:rPr>
                                <w:t xml:space="preserve"> - </w:t>
                              </w:r>
                              <w:r w:rsidR="00690A1A">
                                <w:rPr>
                                  <w:sz w:val="20"/>
                                  <w:szCs w:val="20"/>
                                </w:rPr>
                                <w:t>67</w:t>
                              </w:r>
                            </w:p>
                            <w:p w:rsidR="00A27A6D" w:rsidRPr="00C67B19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Logistics</w:t>
                              </w:r>
                              <w:r w:rsidR="009630A4">
                                <w:rPr>
                                  <w:sz w:val="20"/>
                                  <w:szCs w:val="20"/>
                                </w:rPr>
                                <w:t xml:space="preserve"> -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690A1A">
                                <w:rPr>
                                  <w:sz w:val="20"/>
                                  <w:szCs w:val="20"/>
                                </w:rPr>
                                <w:t>22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Flowchart: Process 5"/>
                        <wps:cNvSpPr/>
                        <wps:spPr>
                          <a:xfrm>
                            <a:off x="2437410" y="2698427"/>
                            <a:ext cx="1285238" cy="685003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27A6D" w:rsidRP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A27A6D">
                                <w:rPr>
                                  <w:b/>
                                  <w:sz w:val="24"/>
                                  <w:szCs w:val="24"/>
                                </w:rPr>
                                <w:t>Total diagnosed with delirium</w:t>
                              </w:r>
                            </w:p>
                            <w:p w:rsidR="00A27A6D" w:rsidRPr="00C67B19" w:rsidRDefault="00690A1A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28(17.2</w:t>
                              </w:r>
                              <w:r w:rsidR="009630A4">
                                <w:rPr>
                                  <w:sz w:val="20"/>
                                  <w:szCs w:val="20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Arrow Connector 6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3079930" y="770986"/>
                            <a:ext cx="98" cy="35962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7" name="Straight Arrow Connector 7"/>
                        <wps:cNvCnPr>
                          <a:stCxn id="3" idx="2"/>
                          <a:endCxn id="5" idx="0"/>
                        </wps:cNvCnPr>
                        <wps:spPr>
                          <a:xfrm>
                            <a:off x="3080028" y="1693344"/>
                            <a:ext cx="1" cy="100508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" name="Straight Arrow Connector 8"/>
                        <wps:cNvCnPr>
                          <a:endCxn id="4" idx="3"/>
                        </wps:cNvCnPr>
                        <wps:spPr>
                          <a:xfrm flipH="1">
                            <a:off x="2138752" y="883195"/>
                            <a:ext cx="949830" cy="8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" name="Flowchart: Process 9"/>
                        <wps:cNvSpPr/>
                        <wps:spPr>
                          <a:xfrm>
                            <a:off x="2437491" y="5018086"/>
                            <a:ext cx="1285237" cy="817464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0"/>
                                </w:rPr>
                              </w:pPr>
                              <w:r w:rsidRPr="00A27A6D">
                                <w:rPr>
                                  <w:b/>
                                  <w:sz w:val="24"/>
                                  <w:szCs w:val="20"/>
                                </w:rPr>
                                <w:t>Fully Recruited</w:t>
                              </w:r>
                            </w:p>
                            <w:p w:rsidR="00711BED" w:rsidRPr="00A27A6D" w:rsidRDefault="00711BE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  <w:szCs w:val="20"/>
                                </w:rPr>
                                <w:t>Delirium group</w:t>
                              </w:r>
                            </w:p>
                            <w:p w:rsidR="006C43A9" w:rsidRPr="00C67B19" w:rsidRDefault="00690A1A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25</w:t>
                              </w:r>
                              <w:r w:rsidR="00A27A6D">
                                <w:rPr>
                                  <w:sz w:val="20"/>
                                  <w:szCs w:val="20"/>
                                </w:rPr>
                                <w:t xml:space="preserve"> Recruited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4.8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Flowchart: Process 10"/>
                        <wps:cNvSpPr/>
                        <wps:spPr>
                          <a:xfrm>
                            <a:off x="710560" y="2973431"/>
                            <a:ext cx="1329534" cy="2592267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C43A9" w:rsidRP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b/>
                                  <w:sz w:val="24"/>
                                  <w:szCs w:val="24"/>
                                </w:rPr>
                              </w:pPr>
                              <w:r w:rsidRPr="00A27A6D">
                                <w:rPr>
                                  <w:b/>
                                  <w:sz w:val="24"/>
                                  <w:szCs w:val="24"/>
                                </w:rPr>
                                <w:t>Reason for not recruiting</w:t>
                              </w:r>
                              <w:r>
                                <w:rPr>
                                  <w:b/>
                                  <w:sz w:val="24"/>
                                  <w:szCs w:val="24"/>
                                </w:rPr>
                                <w:t xml:space="preserve"> (total </w:t>
                              </w:r>
                              <w:r w:rsidR="009630A4">
                                <w:rPr>
                                  <w:b/>
                                  <w:sz w:val="24"/>
                                  <w:szCs w:val="24"/>
                                </w:rPr>
                                <w:t>79</w:t>
                              </w:r>
                              <w:r>
                                <w:rPr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A27A6D">
                                <w:rPr>
                                  <w:b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Consultee unavailable: </w:t>
                              </w:r>
                              <w:r w:rsidR="00690A1A">
                                <w:rPr>
                                  <w:sz w:val="20"/>
                                  <w:szCs w:val="20"/>
                                </w:rPr>
                                <w:t>57</w:t>
                              </w:r>
                            </w:p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Palliative care: </w:t>
                              </w:r>
                              <w:r w:rsidR="00690A1A">
                                <w:rPr>
                                  <w:sz w:val="20"/>
                                  <w:szCs w:val="20"/>
                                </w:rPr>
                                <w:t>22</w:t>
                              </w:r>
                            </w:p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Communication: </w:t>
                              </w:r>
                              <w:r w:rsidR="00690A1A">
                                <w:rPr>
                                  <w:sz w:val="20"/>
                                  <w:szCs w:val="20"/>
                                </w:rPr>
                                <w:t>15</w:t>
                              </w:r>
                            </w:p>
                            <w:p w:rsidR="00A27A6D" w:rsidRDefault="00A27A6D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Con</w:t>
                              </w:r>
                              <w:r w:rsidR="009630A4">
                                <w:rPr>
                                  <w:sz w:val="20"/>
                                  <w:szCs w:val="20"/>
                                </w:rPr>
                                <w:t>sultee declined participation: 2</w:t>
                              </w:r>
                            </w:p>
                            <w:p w:rsidR="009630A4" w:rsidRPr="00C67B19" w:rsidRDefault="00690A1A" w:rsidP="00711BED">
                              <w:pPr>
                                <w:spacing w:after="12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90A1A">
                                <w:rPr>
                                  <w:sz w:val="18"/>
                                  <w:szCs w:val="20"/>
                                </w:rPr>
                                <w:t>Previously recruited</w:t>
                              </w:r>
                              <w:r w:rsidR="009630A4">
                                <w:rPr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>
                          <a:stCxn id="5" idx="2"/>
                          <a:endCxn id="9" idx="0"/>
                        </wps:cNvCnPr>
                        <wps:spPr>
                          <a:xfrm>
                            <a:off x="3079988" y="3383430"/>
                            <a:ext cx="122" cy="163465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" name="Straight Arrow Connector 15"/>
                        <wps:cNvCnPr>
                          <a:endCxn id="10" idx="3"/>
                        </wps:cNvCnPr>
                        <wps:spPr>
                          <a:xfrm flipH="1">
                            <a:off x="2040094" y="4269152"/>
                            <a:ext cx="1048657" cy="41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114934" y="59276"/>
                            <a:ext cx="344805" cy="804543"/>
                          </a:xfrm>
                          <a:prstGeom prst="rect">
                            <a:avLst/>
                          </a:prstGeom>
                          <a:solidFill>
                            <a:srgbClr val="EEECE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6C43A9" w:rsidRPr="00CA6A1F" w:rsidRDefault="006C43A9" w:rsidP="006C43A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A6A1F">
                                <w:rPr>
                                  <w:sz w:val="20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114935" y="1169042"/>
                            <a:ext cx="344804" cy="679017"/>
                          </a:xfrm>
                          <a:prstGeom prst="rect">
                            <a:avLst/>
                          </a:prstGeom>
                          <a:solidFill>
                            <a:srgbClr val="EEECE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6C43A9" w:rsidRDefault="006C43A9" w:rsidP="006C43A9">
                              <w:pPr>
                                <w:jc w:val="center"/>
                              </w:pPr>
                              <w: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114928" y="2587403"/>
                            <a:ext cx="344804" cy="839548"/>
                          </a:xfrm>
                          <a:prstGeom prst="rect">
                            <a:avLst/>
                          </a:prstGeom>
                          <a:solidFill>
                            <a:srgbClr val="EEECE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6C43A9" w:rsidRDefault="00A27A6D" w:rsidP="006C43A9">
                              <w:pPr>
                                <w:jc w:val="center"/>
                              </w:pPr>
                              <w:r>
                                <w:t>Diagno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114914" y="4937760"/>
                            <a:ext cx="344804" cy="897790"/>
                          </a:xfrm>
                          <a:prstGeom prst="rect">
                            <a:avLst/>
                          </a:prstGeom>
                          <a:solidFill>
                            <a:srgbClr val="EEECE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6C43A9" w:rsidRDefault="00A27A6D" w:rsidP="006C43A9">
                              <w:pPr>
                                <w:jc w:val="center"/>
                              </w:pPr>
                              <w:r>
                                <w:t>Recrui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Flowchart: Process 22"/>
                        <wps:cNvSpPr/>
                        <wps:spPr>
                          <a:xfrm>
                            <a:off x="4139921" y="1478943"/>
                            <a:ext cx="1376680" cy="2241907"/>
                          </a:xfrm>
                          <a:prstGeom prst="flowChartProcess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711BED" w:rsidRPr="00711BED" w:rsidRDefault="00711BED" w:rsidP="00711BED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b/>
                                </w:rPr>
                              </w:pPr>
                              <w:r w:rsidRPr="00711BED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No delirium</w:t>
                              </w:r>
                            </w:p>
                            <w:p w:rsidR="00F7149A" w:rsidRDefault="00711BED" w:rsidP="00F7149A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</w:pPr>
                              <w:r w:rsidRPr="00711BED"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  <w:t>N=12</w:t>
                              </w:r>
                              <w:r w:rsidR="00F7149A"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711BED"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  <w:t xml:space="preserve"> comparison group</w:t>
                              </w:r>
                              <w:r w:rsidR="00F7149A" w:rsidRPr="00F7149A"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711BED" w:rsidRDefault="00F7149A" w:rsidP="00711BED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20"/>
                                  <w:szCs w:val="20"/>
                                </w:rPr>
                                <w:t>N=1205 not involved</w:t>
                              </w:r>
                            </w:p>
                            <w:p w:rsidR="00F7149A" w:rsidRDefault="00F7149A" w:rsidP="00711BED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  <w:t>4 previously recruited to study</w:t>
                              </w:r>
                            </w:p>
                            <w:p w:rsidR="00F7149A" w:rsidRDefault="00F7149A" w:rsidP="00711BED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sz w:val="20"/>
                                  <w:szCs w:val="20"/>
                                </w:rPr>
                                <w:t>Final N=1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3080449" y="2127944"/>
                            <a:ext cx="106045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1" o:spid="_x0000_s1026" editas="canvas" style="width:457.05pt;height:472.7pt;mso-position-horizontal-relative:char;mso-position-vertical-relative:line" coordsize="58039,60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039;height:60026;visibility:visible;mso-wrap-style:square" stroked="t" strokecolor="black [3213]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2" o:spid="_x0000_s1028" type="#_x0000_t109" style="position:absolute;left:24373;top:1146;width:12851;height:65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bJhMMA&#10;AADaAAAADwAAAGRycy9kb3ducmV2LnhtbESPQWvCQBSE74X+h+UVvNVNjZUSXaWkKBZPTb309sg+&#10;k2D2bbq7JvHfu4WCx2FmvmFWm9G0oifnG8sKXqYJCOLS6oYrBcfv7fMbCB+QNbaWScGVPGzWjw8r&#10;zLQd+Iv6IlQiQthnqKAOocuk9GVNBv3UdsTRO1lnMETpKqkdDhFuWjlLkoU02HBcqLGjvKbyXFyM&#10;Ane88nzXcr7Y/p4+flI+pK+fB6UmT+P7EkSgMdzD/+29VjCDvyvxBsj1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bJhMMAAADaAAAADwAAAAAAAAAAAAAAAACYAgAAZHJzL2Rv&#10;d25yZXYueG1sUEsFBgAAAAAEAAQA9QAAAIgDAAAAAA==&#10;" fillcolor="window" strokecolor="windowText" strokeweight="2pt">
                  <v:textbox>
                    <w:txbxContent>
                      <w:p w:rsidR="006C43A9" w:rsidRP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A27A6D">
                          <w:rPr>
                            <w:b/>
                            <w:sz w:val="24"/>
                            <w:szCs w:val="24"/>
                          </w:rPr>
                          <w:t>Total Available</w:t>
                        </w:r>
                      </w:p>
                      <w:p w:rsidR="00A27A6D" w:rsidRPr="00FE3698" w:rsidRDefault="00690A1A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668</w:t>
                        </w:r>
                      </w:p>
                    </w:txbxContent>
                  </v:textbox>
                </v:shape>
                <v:shape id="Flowchart: Process 3" o:spid="_x0000_s1029" type="#_x0000_t109" style="position:absolute;left:24374;top:11306;width:12852;height:56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psH8IA&#10;AADaAAAADwAAAGRycy9kb3ducmV2LnhtbESPQYvCMBSE74L/ITzBm6baXZFqFFEUF0+rXrw9mmdb&#10;bF5qErX++83Cwh6HmfmGmS9bU4snOV9ZVjAaJiCIc6srLhScT9vBFIQPyBpry6TgTR6Wi25njpm2&#10;L/6m5zEUIkLYZ6igDKHJpPR5SQb90DbE0btaZzBE6QqpHb4i3NRynCQTabDiuFBiQ+uS8tvxYRS4&#10;85s/djWvJ9v7dXNJ+ZB+fh2U6vfa1QxEoDb8h//ae60ghd8r8QbIx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emwfwgAAANoAAAAPAAAAAAAAAAAAAAAAAJgCAABkcnMvZG93&#10;bnJldi54bWxQSwUGAAAAAAQABAD1AAAAhwMAAAAA&#10;" fillcolor="window" strokecolor="windowText" strokeweight="2pt">
                  <v:textbox>
                    <w:txbxContent>
                      <w:p w:rsidR="00A27A6D" w:rsidRP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A27A6D">
                          <w:rPr>
                            <w:b/>
                            <w:sz w:val="24"/>
                            <w:szCs w:val="24"/>
                          </w:rPr>
                          <w:t>Total Screened</w:t>
                        </w:r>
                      </w:p>
                      <w:p w:rsidR="006C43A9" w:rsidRPr="00C67B19" w:rsidRDefault="00690A1A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327</w:t>
                        </w:r>
                        <w:r w:rsidR="009630A4">
                          <w:rPr>
                            <w:sz w:val="20"/>
                            <w:szCs w:val="20"/>
                          </w:rPr>
                          <w:t xml:space="preserve"> (7</w:t>
                        </w:r>
                        <w:r>
                          <w:rPr>
                            <w:sz w:val="20"/>
                            <w:szCs w:val="20"/>
                          </w:rPr>
                          <w:t>9.5%)</w:t>
                        </w:r>
                      </w:p>
                    </w:txbxContent>
                  </v:textbox>
                </v:shape>
                <v:shape id="Flowchart: Process 4" o:spid="_x0000_s1030" type="#_x0000_t109" style="position:absolute;left:7613;top:3907;width:13774;height:98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P0a8IA&#10;AADaAAAADwAAAGRycy9kb3ducmV2LnhtbESPS4sCMRCE74L/IbSwN824PpDRKKK4rHjycfHWTNqZ&#10;wUlnNok6/vuNIHgsquorarZoTCXu5HxpWUG/l4AgzqwuOVdwOm66ExA+IGusLJOCJ3lYzNutGaba&#10;PnhP90PIRYSwT1FBEUKdSumzggz6nq2Jo3exzmCI0uVSO3xEuKnkd5KMpcGS40KBNa0Kyq6Hm1Hg&#10;Tk8e/lS8Gm/+LuvzgHeD0Xan1FenWU5BBGrCJ/xu/2oFQ3hdiTdAz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k/RrwgAAANoAAAAPAAAAAAAAAAAAAAAAAJgCAABkcnMvZG93&#10;bnJldi54bWxQSwUGAAAAAAQABAD1AAAAhwMAAAAA&#10;" fillcolor="window" strokecolor="windowText" strokeweight="2pt">
                  <v:textbox>
                    <w:txbxContent>
                      <w:p w:rsidR="00A27A6D" w:rsidRP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A27A6D">
                          <w:rPr>
                            <w:b/>
                            <w:sz w:val="24"/>
                            <w:szCs w:val="24"/>
                          </w:rPr>
                          <w:t>Exclusion:</w:t>
                        </w:r>
                      </w:p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Ill – </w:t>
                        </w:r>
                        <w:r w:rsidR="00690A1A">
                          <w:rPr>
                            <w:sz w:val="20"/>
                            <w:szCs w:val="20"/>
                          </w:rPr>
                          <w:t>48</w:t>
                        </w:r>
                      </w:p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Communication</w:t>
                        </w:r>
                        <w:r w:rsidR="009630A4">
                          <w:rPr>
                            <w:sz w:val="20"/>
                            <w:szCs w:val="20"/>
                          </w:rPr>
                          <w:t xml:space="preserve"> - </w:t>
                        </w:r>
                        <w:r w:rsidR="00690A1A">
                          <w:rPr>
                            <w:sz w:val="20"/>
                            <w:szCs w:val="20"/>
                          </w:rPr>
                          <w:t>67</w:t>
                        </w:r>
                      </w:p>
                      <w:p w:rsidR="00A27A6D" w:rsidRPr="00C67B19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Logistics</w:t>
                        </w:r>
                        <w:r w:rsidR="009630A4">
                          <w:rPr>
                            <w:sz w:val="20"/>
                            <w:szCs w:val="20"/>
                          </w:rPr>
                          <w:t xml:space="preserve"> -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690A1A">
                          <w:rPr>
                            <w:sz w:val="20"/>
                            <w:szCs w:val="20"/>
                          </w:rPr>
                          <w:t>226</w:t>
                        </w:r>
                      </w:p>
                    </w:txbxContent>
                  </v:textbox>
                </v:shape>
                <v:shape id="Flowchart: Process 5" o:spid="_x0000_s1031" type="#_x0000_t109" style="position:absolute;left:24374;top:26984;width:12852;height:68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9R8MIA&#10;AADaAAAADwAAAGRycy9kb3ducmV2LnhtbESPT4vCMBTE7wt+h/AEb2vquopUo4iirHjyz8Xbo3m2&#10;xealm0St394IgsdhZn7DTGaNqcSNnC8tK+h1ExDEmdUl5wqOh9X3CIQPyBory6TgQR5m09bXBFNt&#10;77yj2z7kIkLYp6igCKFOpfRZQQZ919bE0TtbZzBE6XKpHd4j3FTyJ0mG0mDJcaHAmhYFZZf91Shw&#10;xwf/riteDFf/5+Wpz9v+YLNVqtNu5mMQgZrwCb/bf1rBAF5X4g2Q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31HwwgAAANoAAAAPAAAAAAAAAAAAAAAAAJgCAABkcnMvZG93&#10;bnJldi54bWxQSwUGAAAAAAQABAD1AAAAhwMAAAAA&#10;" fillcolor="window" strokecolor="windowText" strokeweight="2pt">
                  <v:textbox>
                    <w:txbxContent>
                      <w:p w:rsidR="00A27A6D" w:rsidRP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A27A6D">
                          <w:rPr>
                            <w:b/>
                            <w:sz w:val="24"/>
                            <w:szCs w:val="24"/>
                          </w:rPr>
                          <w:t>Total diagnosed with delirium</w:t>
                        </w:r>
                      </w:p>
                      <w:p w:rsidR="00A27A6D" w:rsidRPr="00C67B19" w:rsidRDefault="00690A1A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228(17.2</w:t>
                        </w:r>
                        <w:r w:rsidR="009630A4">
                          <w:rPr>
                            <w:sz w:val="20"/>
                            <w:szCs w:val="20"/>
                          </w:rPr>
                          <w:t>%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2" type="#_x0000_t32" style="position:absolute;left:30799;top:7709;width:1;height:35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59VnsMAAADaAAAADwAAAGRycy9kb3ducmV2LnhtbESPQWvCQBSE7wX/w/IKvTWbFioS3QSV&#10;thSK0KZ6f2SfSTT7NuyuGv31rlDwOMzMN8ysGEwnjuR8a1nBS5KCIK6sbrlWsP77eJ6A8AFZY2eZ&#10;FJzJQ5GPHmaYaXviXzqWoRYRwj5DBU0IfSalrxoy6BPbE0dva53BEKWrpXZ4inDTydc0HUuDLceF&#10;BntaNlTty4NRYBfbg9682cXErary/Ufuzt+fF6WeHof5FESgIdzD/+0vrWAMtyvxBsj8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efVZ7DAAAA2gAAAA8AAAAAAAAAAAAA&#10;AAAAoQIAAGRycy9kb3ducmV2LnhtbFBLBQYAAAAABAAEAPkAAACRAwAAAAA=&#10;" strokecolor="windowText">
                  <v:stroke endarrow="open"/>
                </v:shape>
                <v:shape id="Straight Arrow Connector 7" o:spid="_x0000_s1033" type="#_x0000_t32" style="position:absolute;left:30800;top:16933;width:0;height:100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PwBcMAAADaAAAADwAAAGRycy9kb3ducmV2LnhtbESPQWvCQBSE70L/w/IKvemmhapE11CL&#10;ilAEm9b7I/tM0mbfht2NRn99VxB6HGbmG2ae9aYRJ3K+tqzgeZSAIC6srrlU8P21Hk5B+ICssbFM&#10;Ci7kIVs8DOaYanvmTzrloRQRwj5FBVUIbSqlLyoy6Ee2JY7e0TqDIUpXSu3wHOGmkS9JMpYGa44L&#10;Fbb0XlHxm3dGgV0eO314tcup2xX5ai9/Lh+bq1JPj/3bDESgPvyH7+2tVjCB25V4A+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jT8AXDAAAA2gAAAA8AAAAAAAAAAAAA&#10;AAAAoQIAAGRycy9kb3ducmV2LnhtbFBLBQYAAAAABAAEAPkAAACRAwAAAAA=&#10;" strokecolor="windowText">
                  <v:stroke endarrow="open"/>
                </v:shape>
                <v:shape id="Straight Arrow Connector 8" o:spid="_x0000_s1034" type="#_x0000_t32" style="position:absolute;left:21387;top:8831;width:9498;height: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u29cEAAADaAAAADwAAAGRycy9kb3ducmV2LnhtbERPz2vCMBS+C/sfwht4m+kUnHZNZRME&#10;D7vohnp8NG9tWfNSkxjr/vrlMPD48f0uVoPpRCTnW8sKnicZCOLK6pZrBV+fm6cFCB+QNXaWScGN&#10;PKzKh1GBubZX3lHch1qkEPY5KmhC6HMpfdWQQT+xPXHivq0zGBJ0tdQOryncdHKaZXNpsOXU0GBP&#10;64aqn/3FKDj8zuLypXLzeDxfdufpKX4s3qNS48fh7RVEoCHcxf/urVaQtqYr6QbI8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y7b1wQAAANoAAAAPAAAAAAAAAAAAAAAA&#10;AKECAABkcnMvZG93bnJldi54bWxQSwUGAAAAAAQABAD5AAAAjwMAAAAA&#10;" strokecolor="windowText">
                  <v:stroke endarrow="open"/>
                </v:shape>
                <v:shape id="Flowchart: Process 9" o:spid="_x0000_s1035" type="#_x0000_t109" style="position:absolute;left:24374;top:50180;width:12853;height:81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T++8UA&#10;AADaAAAADwAAAGRycy9kb3ducmV2LnhtbESPT2vCQBTE7wW/w/KE3pqNVsSmriJCSy5tUYv2+My+&#10;/MHs25Ddmuin7xYEj8PM/IaZL3tTizO1rrKsYBTFIIgzqysuFHzv3p5mIJxH1lhbJgUXcrBcDB7m&#10;mGjb8YbOW1+IAGGXoILS+yaR0mUlGXSRbYiDl9vWoA+yLaRusQtwU8txHE+lwYrDQokNrUvKTttf&#10;oyDdf10/34vx8YPzySm+5of0p3tW6nHYr15BeOr9PXxrp1rBC/xfCTdAL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JP77xQAAANoAAAAPAAAAAAAAAAAAAAAAAJgCAABkcnMv&#10;ZG93bnJldi54bWxQSwUGAAAAAAQABAD1AAAAigMAAAAA&#10;" fillcolor="#d8d8d8 [2732]" strokecolor="windowText" strokeweight="2pt">
                  <v:textbox>
                    <w:txbxContent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0"/>
                          </w:rPr>
                        </w:pPr>
                        <w:r w:rsidRPr="00A27A6D">
                          <w:rPr>
                            <w:b/>
                            <w:sz w:val="24"/>
                            <w:szCs w:val="20"/>
                          </w:rPr>
                          <w:t>Fully Recruited</w:t>
                        </w:r>
                      </w:p>
                      <w:p w:rsidR="00711BED" w:rsidRPr="00A27A6D" w:rsidRDefault="00711BE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0"/>
                          </w:rPr>
                        </w:pPr>
                        <w:r>
                          <w:rPr>
                            <w:b/>
                            <w:sz w:val="24"/>
                            <w:szCs w:val="20"/>
                          </w:rPr>
                          <w:t>Delirium group</w:t>
                        </w:r>
                      </w:p>
                      <w:p w:rsidR="006C43A9" w:rsidRPr="00C67B19" w:rsidRDefault="00690A1A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25</w:t>
                        </w:r>
                        <w:r w:rsidR="00A27A6D">
                          <w:rPr>
                            <w:sz w:val="20"/>
                            <w:szCs w:val="20"/>
                          </w:rPr>
                          <w:t xml:space="preserve"> Recruited (</w:t>
                        </w:r>
                        <w:r>
                          <w:rPr>
                            <w:sz w:val="20"/>
                            <w:szCs w:val="20"/>
                          </w:rPr>
                          <w:t>54.8%)</w:t>
                        </w:r>
                      </w:p>
                    </w:txbxContent>
                  </v:textbox>
                </v:shape>
                <v:shape id="Flowchart: Process 10" o:spid="_x0000_s1036" type="#_x0000_t109" style="position:absolute;left:7105;top:29734;width:13295;height:259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Og2sQA&#10;AADbAAAADwAAAGRycy9kb3ducmV2LnhtbESPS2/CMBCE70j9D9ZW6g2c8hJKMagCgag48bj0toqX&#10;JGq8Tm0Xwr9nD5W47WpmZ76dLzvXqCuFWHs28D7IQBEX3tZcGjifNv0ZqJiQLTaeycCdIiwXL705&#10;5tbf+EDXYyqVhHDM0UCVUptrHYuKHMaBb4lFu/jgMMkaSm0D3iTcNXqYZVPtsGZpqLClVUXFz/HP&#10;GQjnO4+3Da+mm9/L+nvE+9Hka2/M22v3+QEqUZee5v/rnRV8oZdfZAC9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DoNrEAAAA2wAAAA8AAAAAAAAAAAAAAAAAmAIAAGRycy9k&#10;b3ducmV2LnhtbFBLBQYAAAAABAAEAPUAAACJAwAAAAA=&#10;" fillcolor="window" strokecolor="windowText" strokeweight="2pt">
                  <v:textbox>
                    <w:txbxContent>
                      <w:p w:rsidR="006C43A9" w:rsidRP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b/>
                            <w:sz w:val="24"/>
                            <w:szCs w:val="24"/>
                          </w:rPr>
                        </w:pPr>
                        <w:r w:rsidRPr="00A27A6D">
                          <w:rPr>
                            <w:b/>
                            <w:sz w:val="24"/>
                            <w:szCs w:val="24"/>
                          </w:rPr>
                          <w:t>Reason for not recruiting</w:t>
                        </w:r>
                        <w:r>
                          <w:rPr>
                            <w:b/>
                            <w:sz w:val="24"/>
                            <w:szCs w:val="24"/>
                          </w:rPr>
                          <w:t xml:space="preserve"> (total </w:t>
                        </w:r>
                        <w:r w:rsidR="009630A4">
                          <w:rPr>
                            <w:b/>
                            <w:sz w:val="24"/>
                            <w:szCs w:val="24"/>
                          </w:rPr>
                          <w:t>79</w:t>
                        </w:r>
                        <w:r>
                          <w:rPr>
                            <w:b/>
                            <w:sz w:val="24"/>
                            <w:szCs w:val="24"/>
                          </w:rPr>
                          <w:t>)</w:t>
                        </w:r>
                        <w:r w:rsidRPr="00A27A6D">
                          <w:rPr>
                            <w:b/>
                            <w:sz w:val="24"/>
                            <w:szCs w:val="24"/>
                          </w:rPr>
                          <w:t>:</w:t>
                        </w:r>
                      </w:p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Consultee unavailable: </w:t>
                        </w:r>
                        <w:r w:rsidR="00690A1A">
                          <w:rPr>
                            <w:sz w:val="20"/>
                            <w:szCs w:val="20"/>
                          </w:rPr>
                          <w:t>57</w:t>
                        </w:r>
                      </w:p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Palliative care: </w:t>
                        </w:r>
                        <w:r w:rsidR="00690A1A">
                          <w:rPr>
                            <w:sz w:val="20"/>
                            <w:szCs w:val="20"/>
                          </w:rPr>
                          <w:t>22</w:t>
                        </w:r>
                      </w:p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Communication: </w:t>
                        </w:r>
                        <w:r w:rsidR="00690A1A">
                          <w:rPr>
                            <w:sz w:val="20"/>
                            <w:szCs w:val="20"/>
                          </w:rPr>
                          <w:t>15</w:t>
                        </w:r>
                      </w:p>
                      <w:p w:rsidR="00A27A6D" w:rsidRDefault="00A27A6D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Con</w:t>
                        </w:r>
                        <w:r w:rsidR="009630A4">
                          <w:rPr>
                            <w:sz w:val="20"/>
                            <w:szCs w:val="20"/>
                          </w:rPr>
                          <w:t>sultee declined participation: 2</w:t>
                        </w:r>
                      </w:p>
                      <w:p w:rsidR="009630A4" w:rsidRPr="00C67B19" w:rsidRDefault="00690A1A" w:rsidP="00711BED">
                        <w:pPr>
                          <w:spacing w:after="12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90A1A">
                          <w:rPr>
                            <w:sz w:val="18"/>
                            <w:szCs w:val="20"/>
                          </w:rPr>
                          <w:t>Previously recruited</w:t>
                        </w:r>
                        <w:r w:rsidR="009630A4">
                          <w:rPr>
                            <w:sz w:val="20"/>
                            <w:szCs w:val="20"/>
                          </w:rPr>
                          <w:t xml:space="preserve">: </w:t>
                        </w:r>
                        <w:r>
                          <w:rPr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shape id="Straight Arrow Connector 14" o:spid="_x0000_s1037" type="#_x0000_t32" style="position:absolute;left:30799;top:33834;width:2;height:163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VtRMIAAADbAAAADwAAAGRycy9kb3ducmV2LnhtbERP32vCMBB+F/Y/hBvsTdONKVKNZQ4V&#10;YQium+9Hc7bdmktJUq3+9Ysg7O0+vp83z3rTiBM5X1tW8DxKQBAXVtdcKvj+Wg+nIHxA1thYJgUX&#10;8pAtHgZzTLU98yed8lCKGMI+RQVVCG0qpS8qMuhHtiWO3NE6gyFCV0rt8BzDTSNfkmQiDdYcGyps&#10;6b2i4jfvjAK7PHb6MLbLqdsV+Wovfy4fm6tST4/92wxEoD78i+/urY7zX+H2SzxAL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FVtRMIAAADbAAAADwAAAAAAAAAAAAAA&#10;AAChAgAAZHJzL2Rvd25yZXYueG1sUEsFBgAAAAAEAAQA+QAAAJADAAAAAA==&#10;" strokecolor="windowText">
                  <v:stroke endarrow="open"/>
                </v:shape>
                <v:shape id="Straight Arrow Connector 15" o:spid="_x0000_s1038" type="#_x0000_t32" style="position:absolute;left:20400;top:42691;width:10487;height: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5xK2sMAAADbAAAADwAAAGRycy9kb3ducmV2LnhtbERPS2sCMRC+F/ofwhR6q9kq9bE1igqF&#10;HrxoRT0Om+nu0s1kTWJc/fWNUOhtPr7nTOedaUQk52vLCl57GQjiwuqaSwW7r4+XMQgfkDU2lknB&#10;lTzMZ48PU8y1vfCG4jaUIoWwz1FBFUKbS+mLigz6nm2JE/dtncGQoCuldnhJ4aaR/SwbSoM1p4YK&#10;W1pVVPxsz0bB/jaIk1HhhvFwOm9O/WNcj5dRqeenbvEOIlAX/sV/7k+d5r/B/Zd0gJz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+cStrDAAAA2wAAAA8AAAAAAAAAAAAA&#10;AAAAoQIAAGRycy9kb3ducmV2LnhtbFBLBQYAAAAABAAEAPkAAACRAwAAAAA=&#10;" strokecolor="windowTex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39" type="#_x0000_t202" style="position:absolute;left:1149;top:592;width:3448;height:80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cfgsYA&#10;AADbAAAADwAAAGRycy9kb3ducmV2LnhtbESPT2vCQBDF74LfYRmhF9GNHqykrlL/tEgvoha8Dtlp&#10;EtydDdlNTP30bqHgbYb3fm/eLFadNaKl2peOFUzGCQjizOmScwXf54/RHIQPyBqNY1LwSx5Wy35v&#10;gal2Nz5Sewq5iCHsU1RQhFClUvqsIIt+7CriqP242mKIa51LXeMthlsjp0kykxZLjhcKrGhTUHY9&#10;NTbWOB8u6/u1HW53F/NpmmEzz78apV4G3fsbiEBdeJr/6b2O3Cv8/RIHkMs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GcfgsYAAADbAAAADwAAAAAAAAAAAAAAAACYAgAAZHJz&#10;L2Rvd25yZXYueG1sUEsFBgAAAAAEAAQA9QAAAIsDAAAAAA==&#10;" fillcolor="#eeece1" strokeweight=".5pt">
                  <v:textbox style="layout-flow:vertical;mso-layout-flow-alt:bottom-to-top">
                    <w:txbxContent>
                      <w:p w:rsidR="006C43A9" w:rsidRPr="00CA6A1F" w:rsidRDefault="006C43A9" w:rsidP="006C43A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CA6A1F">
                          <w:rPr>
                            <w:sz w:val="20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shape>
                <v:shape id="Text Box 18" o:spid="_x0000_s1040" type="#_x0000_t202" style="position:absolute;left:1149;top:11690;width:3448;height:6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iL8MYA&#10;AADbAAAADwAAAGRycy9kb3ducmV2LnhtbESPT2vCQBDF7wW/wzJCL1I39VAkdRX/1FJ6KWrB65Cd&#10;JsHd2ZDdxOin7xwKvc1j3u/Nm8Vq8E711MY6sIHnaQaKuAi25tLA92n/NAcVE7JFF5gM3CjCajl6&#10;WGBuw5UP1B9TqSSEY44GqpSaXOtYVOQxTkNDLLuf0HpMIttS2xavEu6dnmXZi/ZYs1yosKFtRcXl&#10;2Hmpcfo6b+6XfrJ7O7t31026efnZGfM4HtavoBIN6d/8R39Y4aSs/CID6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fiL8MYAAADbAAAADwAAAAAAAAAAAAAAAACYAgAAZHJz&#10;L2Rvd25yZXYueG1sUEsFBgAAAAAEAAQA9QAAAIsDAAAAAA==&#10;" fillcolor="#eeece1" strokeweight=".5pt">
                  <v:textbox style="layout-flow:vertical;mso-layout-flow-alt:bottom-to-top">
                    <w:txbxContent>
                      <w:p w:rsidR="006C43A9" w:rsidRDefault="006C43A9" w:rsidP="006C43A9">
                        <w:pPr>
                          <w:jc w:val="center"/>
                        </w:pPr>
                        <w:r>
                          <w:t>Screening</w:t>
                        </w:r>
                      </w:p>
                    </w:txbxContent>
                  </v:textbox>
                </v:shape>
                <v:shape id="Text Box 19" o:spid="_x0000_s1041" type="#_x0000_t202" style="position:absolute;left:1149;top:25874;width:3448;height:8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Qua8UA&#10;AADbAAAADwAAAGRycy9kb3ducmV2LnhtbESPQWvCQBCF70L/wzKFXkQ39iA2ukprWxEvUhW8Dtkx&#10;Ce7Ohuwmpv56VxC8zfDe9+bNbNFZI1qqfelYwWiYgCDOnC45V3DY/w4mIHxA1mgck4J/8rCYv/Rm&#10;mGp34T9qdyEXMYR9igqKEKpUSp8VZNEPXUUctZOrLYa41rnUNV5iuDXyPUnG0mLJ8UKBFS0Lys67&#10;xsYa++3x63pu+98/R7MyTb+Z5JtGqbfX7nMKIlAXnuYHvdaR+4D7L3EAOb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tC5rxQAAANsAAAAPAAAAAAAAAAAAAAAAAJgCAABkcnMv&#10;ZG93bnJldi54bWxQSwUGAAAAAAQABAD1AAAAigMAAAAA&#10;" fillcolor="#eeece1" strokeweight=".5pt">
                  <v:textbox style="layout-flow:vertical;mso-layout-flow-alt:bottom-to-top">
                    <w:txbxContent>
                      <w:p w:rsidR="006C43A9" w:rsidRDefault="00A27A6D" w:rsidP="006C43A9">
                        <w:pPr>
                          <w:jc w:val="center"/>
                        </w:pPr>
                        <w:r>
                          <w:t>Diagnosis</w:t>
                        </w:r>
                      </w:p>
                    </w:txbxContent>
                  </v:textbox>
                </v:shape>
                <v:shape id="Text Box 20" o:spid="_x0000_s1042" type="#_x0000_t202" style="position:absolute;left:1149;top:49377;width:3448;height:8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JNS8YA&#10;AADbAAAADwAAAGRycy9kb3ducmV2LnhtbESPTWvCQBCG70L/wzKFXqRu6qFI6iq21VJ6ET/A65Ad&#10;k+DubMhuYvTXdw6FHod33meemS8H71RPbawDG3iZZKCIi2BrLg0cD5vnGaiYkC26wGTgRhGWi4fR&#10;HHMbrryjfp9KJRCOORqoUmpyrWNRkcc4CQ2xZOfQekwytqW2LV4F7p2eZtmr9lizXKiwoY+Kisu+&#10;86Jx2J7e75d+/Lk+uS/XjbtZ+dMZ8/Q4rN5AJRrS//Jf+9samIq9/CIA0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eJNS8YAAADbAAAADwAAAAAAAAAAAAAAAACYAgAAZHJz&#10;L2Rvd25yZXYueG1sUEsFBgAAAAAEAAQA9QAAAIsDAAAAAA==&#10;" fillcolor="#eeece1" strokeweight=".5pt">
                  <v:textbox style="layout-flow:vertical;mso-layout-flow-alt:bottom-to-top">
                    <w:txbxContent>
                      <w:p w:rsidR="006C43A9" w:rsidRDefault="00A27A6D" w:rsidP="006C43A9">
                        <w:pPr>
                          <w:jc w:val="center"/>
                        </w:pPr>
                        <w:r>
                          <w:t>Recruitment</w:t>
                        </w:r>
                      </w:p>
                    </w:txbxContent>
                  </v:textbox>
                </v:shape>
                <v:shape id="Flowchart: Process 22" o:spid="_x0000_s1043" type="#_x0000_t109" style="position:absolute;left:41399;top:14789;width:13767;height:224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M9fMUA&#10;AADbAAAADwAAAGRycy9kb3ducmV2LnhtbESPT2vCQBTE7wW/w/KE3nRjFJHUVURQcmmLWtoeX7Mv&#10;fzD7NmS3Jvrpu4LQ4zAzv2GW697U4kKtqywrmIwjEMSZ1RUXCj5Ou9EChPPIGmvLpOBKDtarwdMS&#10;E207PtDl6AsRIOwSVFB63yRSuqwkg25sG+Lg5bY16INsC6lb7ALc1DKOork0WHFYKLGhbUnZ+fhr&#10;FKSf77e3fRH/vHI+O0e3/Cv97qZKPQ/7zQsIT73/Dz/aqVYQx3D/En6A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gz18xQAAANsAAAAPAAAAAAAAAAAAAAAAAJgCAABkcnMv&#10;ZG93bnJldi54bWxQSwUGAAAAAAQABAD1AAAAigMAAAAA&#10;" fillcolor="#d8d8d8 [2732]" strokecolor="windowText" strokeweight="2pt">
                  <v:textbox>
                    <w:txbxContent>
                      <w:p w:rsidR="00711BED" w:rsidRPr="00711BED" w:rsidRDefault="00711BED" w:rsidP="00711BED">
                        <w:pPr>
                          <w:pStyle w:val="NormalWeb"/>
                          <w:spacing w:before="0" w:beforeAutospacing="0" w:after="120" w:afterAutospacing="0"/>
                          <w:jc w:val="center"/>
                          <w:rPr>
                            <w:b/>
                          </w:rPr>
                        </w:pPr>
                        <w:r w:rsidRPr="00711BED">
                          <w:rPr>
                            <w:rFonts w:ascii="Calibri" w:eastAsia="Calibri" w:hAnsi="Calibri"/>
                            <w:b/>
                            <w:bCs/>
                          </w:rPr>
                          <w:t>No delirium</w:t>
                        </w:r>
                      </w:p>
                      <w:p w:rsidR="00F7149A" w:rsidRDefault="00711BED" w:rsidP="00F7149A">
                        <w:pPr>
                          <w:pStyle w:val="NormalWeb"/>
                          <w:spacing w:before="0" w:beforeAutospacing="0" w:after="120" w:afterAutospacing="0"/>
                          <w:jc w:val="center"/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</w:pPr>
                        <w:r w:rsidRPr="00711BED"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  <w:t>N=12</w:t>
                        </w:r>
                        <w:r w:rsidR="00F7149A"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  <w:t>6</w:t>
                        </w:r>
                        <w:r w:rsidRPr="00711BED"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  <w:t xml:space="preserve"> comparison group</w:t>
                        </w:r>
                        <w:r w:rsidR="00F7149A" w:rsidRPr="00F7149A"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711BED" w:rsidRDefault="00F7149A" w:rsidP="00711BED">
                        <w:pPr>
                          <w:pStyle w:val="NormalWeb"/>
                          <w:spacing w:before="0" w:beforeAutospacing="0" w:after="120" w:afterAutospacing="0"/>
                          <w:jc w:val="center"/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sz w:val="20"/>
                            <w:szCs w:val="20"/>
                          </w:rPr>
                          <w:t>N=1205 not involved</w:t>
                        </w:r>
                      </w:p>
                      <w:p w:rsidR="00F7149A" w:rsidRDefault="00F7149A" w:rsidP="00711BED">
                        <w:pPr>
                          <w:pStyle w:val="NormalWeb"/>
                          <w:spacing w:before="0" w:beforeAutospacing="0" w:after="120" w:afterAutospacing="0"/>
                          <w:jc w:val="center"/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  <w:t>4 previously recruited to study</w:t>
                        </w:r>
                      </w:p>
                      <w:p w:rsidR="00F7149A" w:rsidRDefault="00F7149A" w:rsidP="00711BED">
                        <w:pPr>
                          <w:pStyle w:val="NormalWeb"/>
                          <w:spacing w:before="0" w:beforeAutospacing="0" w:after="120" w:afterAutospacing="0"/>
                          <w:jc w:val="center"/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sz w:val="20"/>
                            <w:szCs w:val="20"/>
                          </w:rPr>
                          <w:t>Final N=122</w:t>
                        </w:r>
                      </w:p>
                    </w:txbxContent>
                  </v:textbox>
                </v:shape>
                <v:shape id="Straight Arrow Connector 23" o:spid="_x0000_s1044" type="#_x0000_t32" style="position:absolute;left:30804;top:21279;width:1060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A/jcQAAADbAAAADwAAAGRycy9kb3ducmV2LnhtbESP3WoCMRSE7wt9h3AK3tVslRZZzYoW&#10;FaEI7VbvD5uzP7o5WZKoa5++EQq9HGbmG2Y2700rLuR8Y1nByzABQVxY3XClYP+9fp6A8AFZY2uZ&#10;FNzIwzx7fJhhqu2Vv+iSh0pECPsUFdQhdKmUvqjJoB/ajjh6pXUGQ5SuktrhNcJNK0dJ8iYNNhwX&#10;auzovabilJ+NArssz/rwapcTtyvy1ac83j42P0oNnvrFFESgPvyH/9pbrWA0hvuX+ANk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0D+NxAAAANsAAAAPAAAAAAAAAAAA&#10;AAAAAKECAABkcnMvZG93bnJldi54bWxQSwUGAAAAAAQABAD5AAAAkgMAAAAA&#10;" strokecolor="windowText">
                  <v:stroke endarrow="open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DD5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A9"/>
    <w:rsid w:val="00040547"/>
    <w:rsid w:val="00101153"/>
    <w:rsid w:val="001357F2"/>
    <w:rsid w:val="0025138F"/>
    <w:rsid w:val="0025456D"/>
    <w:rsid w:val="00387AFF"/>
    <w:rsid w:val="004D0CD3"/>
    <w:rsid w:val="00657E0C"/>
    <w:rsid w:val="00690A1A"/>
    <w:rsid w:val="006C43A9"/>
    <w:rsid w:val="00711BED"/>
    <w:rsid w:val="009630A4"/>
    <w:rsid w:val="00A27A6D"/>
    <w:rsid w:val="00BD36E2"/>
    <w:rsid w:val="00DD559B"/>
    <w:rsid w:val="00F16423"/>
    <w:rsid w:val="00F7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3A9"/>
  </w:style>
  <w:style w:type="paragraph" w:styleId="Heading1">
    <w:name w:val="heading 1"/>
    <w:basedOn w:val="Normal"/>
    <w:next w:val="Normal"/>
    <w:link w:val="Heading1Char"/>
    <w:uiPriority w:val="9"/>
    <w:qFormat/>
    <w:rsid w:val="00101153"/>
    <w:pPr>
      <w:keepNext/>
      <w:keepLines/>
      <w:spacing w:before="480" w:after="0"/>
      <w:outlineLvl w:val="0"/>
    </w:pPr>
    <w:rPr>
      <w:rFonts w:ascii="Garamond" w:eastAsiaTheme="majorEastAsia" w:hAnsi="Garamond" w:cstheme="majorBidi"/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153"/>
    <w:pPr>
      <w:keepNext/>
      <w:keepLines/>
      <w:spacing w:before="200" w:after="0"/>
      <w:outlineLvl w:val="1"/>
    </w:pPr>
    <w:rPr>
      <w:rFonts w:ascii="Garamond" w:eastAsiaTheme="majorEastAsia" w:hAnsi="Garamond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153"/>
    <w:pPr>
      <w:keepNext/>
      <w:keepLines/>
      <w:spacing w:before="200" w:after="0" w:line="240" w:lineRule="auto"/>
      <w:outlineLvl w:val="2"/>
    </w:pPr>
    <w:rPr>
      <w:rFonts w:ascii="Garamond" w:eastAsiaTheme="majorEastAsia" w:hAnsi="Garamond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1153"/>
    <w:pPr>
      <w:keepNext/>
      <w:keepLines/>
      <w:spacing w:before="200" w:after="0" w:line="240" w:lineRule="auto"/>
      <w:outlineLvl w:val="3"/>
    </w:pPr>
    <w:rPr>
      <w:rFonts w:ascii="Garamond" w:eastAsiaTheme="majorEastAsia" w:hAnsi="Garamond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153"/>
    <w:rPr>
      <w:rFonts w:ascii="Garamond" w:eastAsiaTheme="majorEastAsia" w:hAnsi="Garamond" w:cstheme="majorBidi"/>
      <w:b/>
      <w:bCs/>
      <w:sz w:val="28"/>
      <w:szCs w:val="2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1153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="Garamond" w:eastAsiaTheme="majorEastAsia" w:hAnsi="Garamond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1153"/>
    <w:rPr>
      <w:rFonts w:ascii="Garamond" w:eastAsiaTheme="majorEastAsia" w:hAnsi="Garamond" w:cstheme="majorBidi"/>
      <w:spacing w:val="5"/>
      <w:kern w:val="28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01153"/>
    <w:rPr>
      <w:rFonts w:ascii="Garamond" w:eastAsiaTheme="majorEastAsia" w:hAnsi="Garamond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1153"/>
    <w:rPr>
      <w:rFonts w:ascii="Garamond" w:eastAsiaTheme="majorEastAsia" w:hAnsi="Garamond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01153"/>
    <w:rPr>
      <w:rFonts w:ascii="Garamond" w:eastAsiaTheme="majorEastAsia" w:hAnsi="Garamond" w:cstheme="majorBidi"/>
      <w:b/>
      <w:bCs/>
      <w:iCs/>
      <w:sz w:val="24"/>
    </w:rPr>
  </w:style>
  <w:style w:type="paragraph" w:styleId="NormalWeb">
    <w:name w:val="Normal (Web)"/>
    <w:basedOn w:val="Normal"/>
    <w:uiPriority w:val="99"/>
    <w:semiHidden/>
    <w:unhideWhenUsed/>
    <w:rsid w:val="00711B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3A9"/>
  </w:style>
  <w:style w:type="paragraph" w:styleId="Heading1">
    <w:name w:val="heading 1"/>
    <w:basedOn w:val="Normal"/>
    <w:next w:val="Normal"/>
    <w:link w:val="Heading1Char"/>
    <w:uiPriority w:val="9"/>
    <w:qFormat/>
    <w:rsid w:val="00101153"/>
    <w:pPr>
      <w:keepNext/>
      <w:keepLines/>
      <w:spacing w:before="480" w:after="0"/>
      <w:outlineLvl w:val="0"/>
    </w:pPr>
    <w:rPr>
      <w:rFonts w:ascii="Garamond" w:eastAsiaTheme="majorEastAsia" w:hAnsi="Garamond" w:cstheme="majorBidi"/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153"/>
    <w:pPr>
      <w:keepNext/>
      <w:keepLines/>
      <w:spacing w:before="200" w:after="0"/>
      <w:outlineLvl w:val="1"/>
    </w:pPr>
    <w:rPr>
      <w:rFonts w:ascii="Garamond" w:eastAsiaTheme="majorEastAsia" w:hAnsi="Garamond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153"/>
    <w:pPr>
      <w:keepNext/>
      <w:keepLines/>
      <w:spacing w:before="200" w:after="0" w:line="240" w:lineRule="auto"/>
      <w:outlineLvl w:val="2"/>
    </w:pPr>
    <w:rPr>
      <w:rFonts w:ascii="Garamond" w:eastAsiaTheme="majorEastAsia" w:hAnsi="Garamond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1153"/>
    <w:pPr>
      <w:keepNext/>
      <w:keepLines/>
      <w:spacing w:before="200" w:after="0" w:line="240" w:lineRule="auto"/>
      <w:outlineLvl w:val="3"/>
    </w:pPr>
    <w:rPr>
      <w:rFonts w:ascii="Garamond" w:eastAsiaTheme="majorEastAsia" w:hAnsi="Garamond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153"/>
    <w:rPr>
      <w:rFonts w:ascii="Garamond" w:eastAsiaTheme="majorEastAsia" w:hAnsi="Garamond" w:cstheme="majorBidi"/>
      <w:b/>
      <w:bCs/>
      <w:sz w:val="28"/>
      <w:szCs w:val="2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1153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="Garamond" w:eastAsiaTheme="majorEastAsia" w:hAnsi="Garamond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1153"/>
    <w:rPr>
      <w:rFonts w:ascii="Garamond" w:eastAsiaTheme="majorEastAsia" w:hAnsi="Garamond" w:cstheme="majorBidi"/>
      <w:spacing w:val="5"/>
      <w:kern w:val="28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01153"/>
    <w:rPr>
      <w:rFonts w:ascii="Garamond" w:eastAsiaTheme="majorEastAsia" w:hAnsi="Garamond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1153"/>
    <w:rPr>
      <w:rFonts w:ascii="Garamond" w:eastAsiaTheme="majorEastAsia" w:hAnsi="Garamond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01153"/>
    <w:rPr>
      <w:rFonts w:ascii="Garamond" w:eastAsiaTheme="majorEastAsia" w:hAnsi="Garamond" w:cstheme="majorBidi"/>
      <w:b/>
      <w:bCs/>
      <w:iCs/>
      <w:sz w:val="24"/>
    </w:rPr>
  </w:style>
  <w:style w:type="paragraph" w:styleId="NormalWeb">
    <w:name w:val="Normal (Web)"/>
    <w:basedOn w:val="Normal"/>
    <w:uiPriority w:val="99"/>
    <w:semiHidden/>
    <w:unhideWhenUsed/>
    <w:rsid w:val="00711B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15D014-0FF4-4B76-BB6E-1380CB0CA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ackson</dc:creator>
  <cp:lastModifiedBy>Thomas Jackson</cp:lastModifiedBy>
  <cp:revision>5</cp:revision>
  <dcterms:created xsi:type="dcterms:W3CDTF">2016-07-21T09:32:00Z</dcterms:created>
  <dcterms:modified xsi:type="dcterms:W3CDTF">2016-07-21T15:51:00Z</dcterms:modified>
</cp:coreProperties>
</file>